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6C1C0" w14:textId="77777777" w:rsidR="008764C3" w:rsidRPr="00F66A6C" w:rsidRDefault="008764C3" w:rsidP="008764C3">
      <w:pPr>
        <w:pStyle w:val="Normal1"/>
        <w:spacing w:line="240" w:lineRule="auto"/>
        <w:rPr>
          <w:rFonts w:ascii="Calibri" w:hAnsi="Calibri"/>
          <w:color w:val="auto"/>
          <w:sz w:val="24"/>
          <w:szCs w:val="24"/>
          <w:lang w:val="en-US"/>
        </w:rPr>
      </w:pPr>
    </w:p>
    <w:tbl>
      <w:tblPr>
        <w:tblW w:w="16018" w:type="dxa"/>
        <w:tblInd w:w="43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6378"/>
        <w:gridCol w:w="7513"/>
      </w:tblGrid>
      <w:tr w:rsidR="001031CA" w:rsidRPr="00884E3A" w14:paraId="118D7ECF" w14:textId="77777777" w:rsidTr="001031CA">
        <w:trPr>
          <w:trHeight w:val="400"/>
        </w:trPr>
        <w:tc>
          <w:tcPr>
            <w:tcW w:w="212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239DA5" w14:textId="77777777" w:rsidR="008764C3" w:rsidRPr="008764C3" w:rsidRDefault="008764C3" w:rsidP="008764C3">
            <w:pPr>
              <w:pStyle w:val="Normal1"/>
              <w:widowControl w:val="0"/>
              <w:spacing w:line="240" w:lineRule="auto"/>
              <w:rPr>
                <w:rFonts w:ascii="Calibri" w:hAnsi="Calibri"/>
                <w:b/>
                <w:color w:val="auto"/>
                <w:sz w:val="24"/>
                <w:szCs w:val="24"/>
                <w:lang w:val="en-US"/>
              </w:rPr>
            </w:pPr>
            <w:r w:rsidRPr="008764C3">
              <w:rPr>
                <w:rFonts w:ascii="Calibri" w:eastAsia="Calibri" w:hAnsi="Calibri" w:cs="Calibri"/>
                <w:b/>
                <w:color w:val="auto"/>
                <w:sz w:val="24"/>
                <w:szCs w:val="24"/>
                <w:lang w:val="en-US"/>
              </w:rPr>
              <w:t>Informational method needs</w:t>
            </w:r>
          </w:p>
        </w:tc>
        <w:tc>
          <w:tcPr>
            <w:tcW w:w="637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6393F1" w14:textId="77777777" w:rsidR="008764C3" w:rsidRPr="008764C3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b/>
                <w:color w:val="auto"/>
                <w:sz w:val="24"/>
                <w:szCs w:val="24"/>
                <w:lang w:val="en-US"/>
              </w:rPr>
            </w:pPr>
            <w:r w:rsidRPr="008764C3">
              <w:rPr>
                <w:rFonts w:ascii="Calibri" w:eastAsia="Calibri" w:hAnsi="Calibri" w:cs="Calibri"/>
                <w:b/>
                <w:color w:val="auto"/>
                <w:sz w:val="24"/>
                <w:szCs w:val="24"/>
                <w:lang w:val="en-US"/>
              </w:rPr>
              <w:t>Continued pregnancy (N=11)</w:t>
            </w:r>
          </w:p>
        </w:tc>
        <w:tc>
          <w:tcPr>
            <w:tcW w:w="751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2F4596" w14:textId="77777777" w:rsidR="008764C3" w:rsidRPr="008764C3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b/>
                <w:color w:val="auto"/>
                <w:sz w:val="24"/>
                <w:szCs w:val="24"/>
                <w:lang w:val="en-US"/>
              </w:rPr>
            </w:pPr>
            <w:r w:rsidRPr="008764C3">
              <w:rPr>
                <w:rFonts w:ascii="Calibri" w:eastAsia="Calibri" w:hAnsi="Calibri" w:cs="Calibri"/>
                <w:b/>
                <w:color w:val="auto"/>
                <w:sz w:val="24"/>
                <w:szCs w:val="24"/>
                <w:lang w:val="en-US"/>
              </w:rPr>
              <w:t>Terminated pregnancy (N=15)</w:t>
            </w:r>
          </w:p>
        </w:tc>
      </w:tr>
      <w:tr w:rsidR="001031CA" w:rsidRPr="00884E3A" w14:paraId="734A256B" w14:textId="77777777" w:rsidTr="001031CA">
        <w:tc>
          <w:tcPr>
            <w:tcW w:w="2127" w:type="dxa"/>
            <w:tcBorders>
              <w:top w:val="single" w:sz="1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469394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Available</w:t>
            </w:r>
          </w:p>
        </w:tc>
        <w:tc>
          <w:tcPr>
            <w:tcW w:w="6378" w:type="dxa"/>
            <w:tcBorders>
              <w:top w:val="single" w:sz="1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988070" w14:textId="59D41E08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So you don’t want to be a bother and then you think</w:t>
            </w:r>
            <w:proofErr w:type="gramStart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,</w:t>
            </w:r>
            <w:proofErr w:type="gramEnd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I’ll wait until I have my appointment in two weeks. If you could just write the question and get it done with</w:t>
            </w:r>
            <w:r w:rsidR="001031CA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, you would probably do it like</w:t>
            </w: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... (Female 1)</w:t>
            </w:r>
          </w:p>
        </w:tc>
        <w:tc>
          <w:tcPr>
            <w:tcW w:w="7513" w:type="dxa"/>
            <w:tcBorders>
              <w:top w:val="single" w:sz="1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842348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Though we got </w:t>
            </w:r>
            <w:proofErr w:type="gramStart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something which</w:t>
            </w:r>
            <w:proofErr w:type="gramEnd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made things easier I think, we got a direct line to everyone.  (Female 3)</w:t>
            </w:r>
          </w:p>
        </w:tc>
      </w:tr>
      <w:tr w:rsidR="001031CA" w:rsidRPr="00884E3A" w14:paraId="5D14F6CF" w14:textId="77777777" w:rsidTr="001031CA">
        <w:tc>
          <w:tcPr>
            <w:tcW w:w="212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8A76C6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 xml:space="preserve">Detailed </w:t>
            </w:r>
          </w:p>
        </w:tc>
        <w:tc>
          <w:tcPr>
            <w:tcW w:w="637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FB8257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As much as possible and then I can kind of sort out what I, what I can take in.  (Female 10)</w:t>
            </w:r>
            <w:bookmarkStart w:id="0" w:name="_GoBack"/>
            <w:bookmarkEnd w:id="0"/>
          </w:p>
        </w:tc>
        <w:tc>
          <w:tcPr>
            <w:tcW w:w="751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C4198C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You want to know everything in the greatest detail.  (Male 10)</w:t>
            </w:r>
          </w:p>
        </w:tc>
      </w:tr>
      <w:tr w:rsidR="001031CA" w:rsidRPr="00884E3A" w14:paraId="6ED9F8D0" w14:textId="77777777" w:rsidTr="001031CA">
        <w:tc>
          <w:tcPr>
            <w:tcW w:w="212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4D5339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 xml:space="preserve">Early </w:t>
            </w:r>
          </w:p>
        </w:tc>
        <w:tc>
          <w:tcPr>
            <w:tcW w:w="637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7E5407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Of course you want to find out about it as early as possible... (Male 7)</w:t>
            </w:r>
          </w:p>
        </w:tc>
        <w:tc>
          <w:tcPr>
            <w:tcW w:w="751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6A4B5D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I cannot emphasize enough what a success factor I think it is for those people who are in this position to get fast answers. (Male 8)</w:t>
            </w:r>
          </w:p>
        </w:tc>
      </w:tr>
      <w:tr w:rsidR="001031CA" w:rsidRPr="00884E3A" w14:paraId="3582A05C" w14:textId="77777777" w:rsidTr="001031CA">
        <w:tc>
          <w:tcPr>
            <w:tcW w:w="212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2B2F16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Honest</w:t>
            </w:r>
          </w:p>
        </w:tc>
        <w:tc>
          <w:tcPr>
            <w:tcW w:w="637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BA2BA6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And then, when you have heard both the bad and the good, then you don’t have, </w:t>
            </w:r>
            <w:proofErr w:type="gramStart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then</w:t>
            </w:r>
            <w:proofErr w:type="gramEnd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it’s much…um… more difficult to have preconceived ideas. (Male 6)</w:t>
            </w:r>
          </w:p>
        </w:tc>
        <w:tc>
          <w:tcPr>
            <w:tcW w:w="751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292BD0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It’s better that they say precisely what they think it is rather than not saying anything. (Female 4)</w:t>
            </w:r>
          </w:p>
        </w:tc>
      </w:tr>
      <w:tr w:rsidR="001031CA" w:rsidRPr="00884E3A" w14:paraId="571E77DA" w14:textId="77777777" w:rsidTr="001031CA">
        <w:tc>
          <w:tcPr>
            <w:tcW w:w="212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4EB313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Illustrations</w:t>
            </w:r>
          </w:p>
        </w:tc>
        <w:tc>
          <w:tcPr>
            <w:tcW w:w="637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38CEF2" w14:textId="2FCEE398" w:rsidR="008764C3" w:rsidRPr="001031CA" w:rsidRDefault="008764C3" w:rsidP="00226B68">
            <w:pPr>
              <w:pStyle w:val="Normal1"/>
              <w:widowControl w:val="0"/>
              <w:spacing w:line="240" w:lineRule="auto"/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Be a little pedagogic as well, draw a heart on a piece of paper and explain how the heart works and how things could turn out and…</w:t>
            </w:r>
            <w:r w:rsidR="001031CA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(Male 7)</w:t>
            </w:r>
          </w:p>
        </w:tc>
        <w:tc>
          <w:tcPr>
            <w:tcW w:w="751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67FB3F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It became very clear when he drew it and explained things using the picture he drew. So</w:t>
            </w:r>
            <w:proofErr w:type="gramStart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..</w:t>
            </w:r>
            <w:proofErr w:type="gramEnd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it</w:t>
            </w:r>
            <w:proofErr w:type="gramEnd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gives you another understanding.. (Female 14)</w:t>
            </w:r>
          </w:p>
        </w:tc>
      </w:tr>
      <w:tr w:rsidR="001031CA" w:rsidRPr="00884E3A" w14:paraId="61BA7D66" w14:textId="77777777" w:rsidTr="001031CA">
        <w:tc>
          <w:tcPr>
            <w:tcW w:w="212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E8C97A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Mother tongue</w:t>
            </w:r>
          </w:p>
        </w:tc>
        <w:tc>
          <w:tcPr>
            <w:tcW w:w="637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861AA5" w14:textId="6CB40E78" w:rsidR="008764C3" w:rsidRPr="00F66A6C" w:rsidRDefault="00232F60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W</w:t>
            </w: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hat could have been better, that we could have got it</w:t>
            </w:r>
            <w:r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[an illustration]</w:t>
            </w: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in Swedish.</w:t>
            </w:r>
            <w:r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r w:rsidR="00065AB4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(</w:t>
            </w: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Female 7)</w:t>
            </w:r>
          </w:p>
        </w:tc>
        <w:tc>
          <w:tcPr>
            <w:tcW w:w="751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B9172B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Yes, perhaps it would be good. Bearing in mind that Spanish is a big language as well. </w:t>
            </w: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>(</w:t>
            </w:r>
            <w:proofErr w:type="spellStart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>Male</w:t>
            </w:r>
            <w:proofErr w:type="spellEnd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 xml:space="preserve"> 2)</w:t>
            </w:r>
          </w:p>
        </w:tc>
      </w:tr>
      <w:tr w:rsidR="001031CA" w:rsidRPr="00884E3A" w14:paraId="08B37F85" w14:textId="77777777" w:rsidTr="001031CA">
        <w:tc>
          <w:tcPr>
            <w:tcW w:w="212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699569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</w:rPr>
            </w:pPr>
            <w:proofErr w:type="spellStart"/>
            <w:r w:rsidRPr="00F66A6C">
              <w:rPr>
                <w:rFonts w:ascii="Calibri" w:eastAsia="Calibri" w:hAnsi="Calibri" w:cs="Calibri"/>
                <w:color w:val="auto"/>
                <w:sz w:val="24"/>
                <w:szCs w:val="24"/>
              </w:rPr>
              <w:t>Objective</w:t>
            </w:r>
            <w:proofErr w:type="spellEnd"/>
          </w:p>
        </w:tc>
        <w:tc>
          <w:tcPr>
            <w:tcW w:w="637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95B170" w14:textId="77777777" w:rsidR="008764C3" w:rsidRDefault="008764C3" w:rsidP="00226B68">
            <w:pPr>
              <w:pStyle w:val="Normal1"/>
              <w:widowControl w:val="0"/>
              <w:spacing w:line="240" w:lineRule="auto"/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It should probably still be very, like, yes very factual.  </w:t>
            </w:r>
          </w:p>
          <w:p w14:paraId="3CC4FCCA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>(</w:t>
            </w:r>
            <w:proofErr w:type="spellStart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>Male</w:t>
            </w:r>
            <w:proofErr w:type="spellEnd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 xml:space="preserve"> 1)</w:t>
            </w:r>
          </w:p>
        </w:tc>
        <w:tc>
          <w:tcPr>
            <w:tcW w:w="751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22A8D2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If someone had sort of.</w:t>
            </w:r>
            <w:r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.</w:t>
            </w: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. If someone had been for it [one of the alternatives]... then you couldn’t have made a choice.  (Female 4)</w:t>
            </w:r>
          </w:p>
        </w:tc>
      </w:tr>
      <w:tr w:rsidR="001031CA" w:rsidRPr="00884E3A" w14:paraId="42C09840" w14:textId="77777777" w:rsidTr="001031CA">
        <w:tc>
          <w:tcPr>
            <w:tcW w:w="212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2FD546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Specialist information</w:t>
            </w:r>
          </w:p>
        </w:tc>
        <w:tc>
          <w:tcPr>
            <w:tcW w:w="637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15D4F7" w14:textId="77777777" w:rsidR="008764C3" w:rsidRPr="00F66A6C" w:rsidRDefault="008764C3" w:rsidP="00232F60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If you talk to a doctor who is a specialist in the field, then you want</w:t>
            </w:r>
            <w:r w:rsidR="00232F60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to have</w:t>
            </w: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information from so close to the source as possible (Male 6)</w:t>
            </w:r>
          </w:p>
        </w:tc>
        <w:tc>
          <w:tcPr>
            <w:tcW w:w="751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FDFB49" w14:textId="77777777" w:rsidR="001031CA" w:rsidRDefault="008764C3" w:rsidP="00226B68">
            <w:pPr>
              <w:pStyle w:val="Normal1"/>
              <w:widowControl w:val="0"/>
              <w:spacing w:line="240" w:lineRule="auto"/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Personally I would rather have got the information from the Swedish health service, as I feel I trust that they know what they’re talking about. </w:t>
            </w:r>
          </w:p>
          <w:p w14:paraId="3F97EF35" w14:textId="609DFAC8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>(</w:t>
            </w:r>
            <w:proofErr w:type="spellStart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>Female</w:t>
            </w:r>
            <w:proofErr w:type="spellEnd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 xml:space="preserve"> 6)</w:t>
            </w:r>
          </w:p>
        </w:tc>
      </w:tr>
      <w:tr w:rsidR="001031CA" w:rsidRPr="00884E3A" w14:paraId="29324962" w14:textId="77777777" w:rsidTr="001031CA">
        <w:tc>
          <w:tcPr>
            <w:tcW w:w="212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9D9A7A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Repeated</w:t>
            </w:r>
          </w:p>
        </w:tc>
        <w:tc>
          <w:tcPr>
            <w:tcW w:w="637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DE8FB2" w14:textId="77777777" w:rsidR="002878CD" w:rsidRDefault="00232F60" w:rsidP="00226B68">
            <w:pPr>
              <w:pStyle w:val="Normal1"/>
              <w:widowControl w:val="0"/>
              <w:spacing w:line="240" w:lineRule="auto"/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Perhaps you could have</w:t>
            </w:r>
            <w:r w:rsidR="008764C3"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a later meeting with a heart specialist. </w:t>
            </w:r>
          </w:p>
          <w:p w14:paraId="463C223F" w14:textId="5B3B6978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>(</w:t>
            </w:r>
            <w:proofErr w:type="spellStart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>Female</w:t>
            </w:r>
            <w:proofErr w:type="spellEnd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 xml:space="preserve"> 2)</w:t>
            </w:r>
          </w:p>
        </w:tc>
        <w:tc>
          <w:tcPr>
            <w:tcW w:w="751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FAA255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Then we met them several times as well, so then we remembered everything. </w:t>
            </w: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>(</w:t>
            </w:r>
            <w:proofErr w:type="spellStart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>Female</w:t>
            </w:r>
            <w:proofErr w:type="spellEnd"/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</w:rPr>
              <w:t xml:space="preserve"> 3)</w:t>
            </w:r>
          </w:p>
        </w:tc>
      </w:tr>
      <w:tr w:rsidR="001031CA" w:rsidRPr="00884E3A" w14:paraId="2902B045" w14:textId="77777777" w:rsidTr="001031CA">
        <w:tc>
          <w:tcPr>
            <w:tcW w:w="212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35F86A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</w:rPr>
            </w:pPr>
            <w:proofErr w:type="spellStart"/>
            <w:r w:rsidRPr="00F66A6C">
              <w:rPr>
                <w:rFonts w:ascii="Calibri" w:eastAsia="Calibri" w:hAnsi="Calibri" w:cs="Calibri"/>
                <w:color w:val="auto"/>
                <w:sz w:val="24"/>
                <w:szCs w:val="24"/>
              </w:rPr>
              <w:t>Written</w:t>
            </w:r>
            <w:proofErr w:type="spellEnd"/>
          </w:p>
        </w:tc>
        <w:tc>
          <w:tcPr>
            <w:tcW w:w="637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87BCBE" w14:textId="77777777" w:rsidR="008764C3" w:rsidRPr="00F66A6C" w:rsidRDefault="00232F60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And therefore </w:t>
            </w:r>
            <w:proofErr w:type="gramStart"/>
            <w:r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this need</w:t>
            </w:r>
            <w:proofErr w:type="gramEnd"/>
            <w:r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 xml:space="preserve"> for </w:t>
            </w:r>
            <w:r w:rsidR="008764C3"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a brochure or an Internet site or something where you can go back and read… (Female 9)</w:t>
            </w:r>
          </w:p>
        </w:tc>
        <w:tc>
          <w:tcPr>
            <w:tcW w:w="751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60B4BE" w14:textId="77777777" w:rsidR="008764C3" w:rsidRPr="00F66A6C" w:rsidRDefault="008764C3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F66A6C">
              <w:rPr>
                <w:rFonts w:ascii="Calibri" w:eastAsia="Calibri" w:hAnsi="Calibri" w:cs="Calibri"/>
                <w:i/>
                <w:color w:val="auto"/>
                <w:sz w:val="24"/>
                <w:szCs w:val="24"/>
                <w:lang w:val="en-US"/>
              </w:rPr>
              <w:t>If you had had an information leaflet, perhaps in Swedish, that you could have taken home, that would have been very much appreciated. (Female 3)</w:t>
            </w:r>
          </w:p>
        </w:tc>
      </w:tr>
    </w:tbl>
    <w:p w14:paraId="67311956" w14:textId="77777777" w:rsidR="008764C3" w:rsidRPr="00F66A6C" w:rsidRDefault="008764C3" w:rsidP="008764C3">
      <w:pPr>
        <w:pStyle w:val="Normal1"/>
        <w:spacing w:line="240" w:lineRule="auto"/>
        <w:rPr>
          <w:rFonts w:ascii="Calibri" w:hAnsi="Calibri"/>
          <w:color w:val="auto"/>
          <w:sz w:val="24"/>
          <w:szCs w:val="24"/>
          <w:lang w:val="en-US"/>
        </w:rPr>
      </w:pPr>
    </w:p>
    <w:p w14:paraId="61A5E303" w14:textId="77777777" w:rsidR="0098013D" w:rsidRPr="008764C3" w:rsidRDefault="0098013D" w:rsidP="008764C3">
      <w:pPr>
        <w:spacing w:line="240" w:lineRule="auto"/>
        <w:rPr>
          <w:rFonts w:ascii="Calibri" w:hAnsi="Calibri"/>
          <w:color w:val="auto"/>
          <w:sz w:val="24"/>
          <w:szCs w:val="24"/>
          <w:lang w:val="en-US"/>
        </w:rPr>
      </w:pPr>
    </w:p>
    <w:sectPr w:rsidR="0098013D" w:rsidRPr="008764C3" w:rsidSect="001031CA">
      <w:headerReference w:type="default" r:id="rId7"/>
      <w:pgSz w:w="16840" w:h="11900" w:orient="landscape"/>
      <w:pgMar w:top="284" w:right="1417" w:bottom="284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7D3237" w14:textId="77777777" w:rsidR="001031CA" w:rsidRDefault="001031CA" w:rsidP="001031CA">
      <w:pPr>
        <w:spacing w:line="240" w:lineRule="auto"/>
      </w:pPr>
      <w:r>
        <w:separator/>
      </w:r>
    </w:p>
  </w:endnote>
  <w:endnote w:type="continuationSeparator" w:id="0">
    <w:p w14:paraId="6243186D" w14:textId="77777777" w:rsidR="001031CA" w:rsidRDefault="001031CA" w:rsidP="001031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7F4DF1" w14:textId="77777777" w:rsidR="001031CA" w:rsidRDefault="001031CA" w:rsidP="001031CA">
      <w:pPr>
        <w:spacing w:line="240" w:lineRule="auto"/>
      </w:pPr>
      <w:r>
        <w:separator/>
      </w:r>
    </w:p>
  </w:footnote>
  <w:footnote w:type="continuationSeparator" w:id="0">
    <w:p w14:paraId="4CF999AA" w14:textId="77777777" w:rsidR="001031CA" w:rsidRDefault="001031CA" w:rsidP="001031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191DA" w14:textId="46CBBCF7" w:rsidR="001031CA" w:rsidRPr="001031CA" w:rsidRDefault="001031CA" w:rsidP="001031CA">
    <w:pPr>
      <w:pStyle w:val="Sidhuvud"/>
      <w:rPr>
        <w:sz w:val="24"/>
        <w:szCs w:val="24"/>
      </w:rPr>
    </w:pPr>
    <w:proofErr w:type="spellStart"/>
    <w:r w:rsidRPr="001031CA">
      <w:rPr>
        <w:sz w:val="24"/>
        <w:szCs w:val="24"/>
      </w:rPr>
      <w:t>Supplemental</w:t>
    </w:r>
    <w:proofErr w:type="spellEnd"/>
    <w:r w:rsidRPr="001031CA">
      <w:rPr>
        <w:sz w:val="24"/>
        <w:szCs w:val="24"/>
      </w:rPr>
      <w:t xml:space="preserve"> Table 2. </w:t>
    </w:r>
    <w:r w:rsidRPr="001031CA">
      <w:rPr>
        <w:rFonts w:eastAsia="Calibri"/>
        <w:color w:val="auto"/>
        <w:sz w:val="24"/>
        <w:szCs w:val="24"/>
        <w:lang w:val="en-US"/>
      </w:rPr>
      <w:t>Identified needs for informational methods with illustrative quotes</w:t>
    </w:r>
    <w:r>
      <w:rPr>
        <w:rFonts w:eastAsia="Calibri"/>
        <w:color w:val="auto"/>
        <w:sz w:val="24"/>
        <w:szCs w:val="24"/>
        <w:lang w:val="en-US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4C3"/>
    <w:rsid w:val="00065AB4"/>
    <w:rsid w:val="001031CA"/>
    <w:rsid w:val="00232F60"/>
    <w:rsid w:val="002878CD"/>
    <w:rsid w:val="004831A8"/>
    <w:rsid w:val="006932AA"/>
    <w:rsid w:val="00841623"/>
    <w:rsid w:val="008764C3"/>
    <w:rsid w:val="0098013D"/>
    <w:rsid w:val="00C8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F47B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C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1">
    <w:name w:val="Normal1"/>
    <w:rsid w:val="008764C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Sidhuvud">
    <w:name w:val="header"/>
    <w:basedOn w:val="Normal"/>
    <w:link w:val="SidhuvudChar"/>
    <w:uiPriority w:val="99"/>
    <w:unhideWhenUsed/>
    <w:rsid w:val="001031CA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1031CA"/>
    <w:rPr>
      <w:rFonts w:ascii="Arial" w:eastAsia="Arial" w:hAnsi="Arial" w:cs="Arial"/>
      <w:color w:val="000000"/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1031CA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1031CA"/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C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1">
    <w:name w:val="Normal1"/>
    <w:rsid w:val="008764C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Sidhuvud">
    <w:name w:val="header"/>
    <w:basedOn w:val="Normal"/>
    <w:link w:val="SidhuvudChar"/>
    <w:uiPriority w:val="99"/>
    <w:unhideWhenUsed/>
    <w:rsid w:val="001031CA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1031CA"/>
    <w:rPr>
      <w:rFonts w:ascii="Arial" w:eastAsia="Arial" w:hAnsi="Arial" w:cs="Arial"/>
      <w:color w:val="000000"/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1031CA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1031CA"/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65</Words>
  <Characters>2161</Characters>
  <Application>Microsoft Macintosh Word</Application>
  <DocSecurity>0</DocSecurity>
  <Lines>37</Lines>
  <Paragraphs>8</Paragraphs>
  <ScaleCrop>false</ScaleCrop>
  <Company>UU</Company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Carlsson</dc:creator>
  <cp:keywords/>
  <dc:description/>
  <cp:lastModifiedBy>Tommy Carlsson</cp:lastModifiedBy>
  <cp:revision>8</cp:revision>
  <cp:lastPrinted>2016-02-02T14:33:00Z</cp:lastPrinted>
  <dcterms:created xsi:type="dcterms:W3CDTF">2016-01-31T09:16:00Z</dcterms:created>
  <dcterms:modified xsi:type="dcterms:W3CDTF">2016-02-05T08:52:00Z</dcterms:modified>
</cp:coreProperties>
</file>